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733F" w:rsidRPr="0065615B" w:rsidRDefault="00CF733F" w:rsidP="00CF733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3 Table.</w:t>
      </w:r>
      <w:r w:rsidRPr="0011308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5615B">
        <w:rPr>
          <w:rFonts w:ascii="Times New Roman" w:hAnsi="Times New Roman" w:cs="Times New Roman"/>
          <w:b/>
          <w:sz w:val="24"/>
          <w:szCs w:val="24"/>
          <w:lang w:val="en-GB"/>
        </w:rPr>
        <w:t xml:space="preserve">Long term stability (2 months) of </w:t>
      </w:r>
      <w:r w:rsidRPr="0065615B">
        <w:rPr>
          <w:rFonts w:ascii="Times New Roman" w:hAnsi="Times New Roman" w:cs="Times New Roman"/>
          <w:b/>
          <w:sz w:val="24"/>
          <w:szCs w:val="24"/>
          <w:lang w:val="en-US"/>
        </w:rPr>
        <w:t>PALBO, RIBO and LETRO: analytes stored in human plasma at -80°C and working solutions (methanol) stored at -20°C.</w:t>
      </w:r>
    </w:p>
    <w:tbl>
      <w:tblPr>
        <w:tblW w:w="98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A0"/>
      </w:tblPr>
      <w:tblGrid>
        <w:gridCol w:w="1060"/>
        <w:gridCol w:w="1170"/>
        <w:gridCol w:w="1800"/>
        <w:gridCol w:w="990"/>
        <w:gridCol w:w="990"/>
        <w:gridCol w:w="1710"/>
        <w:gridCol w:w="990"/>
        <w:gridCol w:w="1098"/>
      </w:tblGrid>
      <w:tr w:rsidR="00CF733F" w:rsidRPr="00113081" w:rsidTr="002E2F7B">
        <w:tc>
          <w:tcPr>
            <w:tcW w:w="1060" w:type="dxa"/>
          </w:tcPr>
          <w:p w:rsidR="00CF733F" w:rsidRPr="00140449" w:rsidRDefault="00CF733F" w:rsidP="00CF733F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CF733F" w:rsidRPr="00140449" w:rsidRDefault="00CF733F" w:rsidP="00CF733F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780" w:type="dxa"/>
            <w:gridSpan w:val="3"/>
          </w:tcPr>
          <w:p w:rsidR="00CF733F" w:rsidRPr="00140449" w:rsidRDefault="00CF733F" w:rsidP="00CF733F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14044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Stored at -80ºC over 2 months (plasma)</w:t>
            </w:r>
          </w:p>
        </w:tc>
        <w:tc>
          <w:tcPr>
            <w:tcW w:w="3798" w:type="dxa"/>
            <w:gridSpan w:val="3"/>
          </w:tcPr>
          <w:p w:rsidR="00CF733F" w:rsidRPr="00140449" w:rsidRDefault="00CF733F" w:rsidP="00CF733F">
            <w:pPr>
              <w:spacing w:after="0"/>
              <w:ind w:right="-38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14044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Stored at -20ºC over 2 months (methanol)</w:t>
            </w:r>
          </w:p>
        </w:tc>
      </w:tr>
      <w:tr w:rsidR="00CF733F" w:rsidRPr="00113081" w:rsidTr="002E2F7B">
        <w:tc>
          <w:tcPr>
            <w:tcW w:w="1060" w:type="dxa"/>
          </w:tcPr>
          <w:p w:rsidR="00CF733F" w:rsidRPr="00140449" w:rsidRDefault="00CF733F" w:rsidP="00CF733F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14044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Analytes</w:t>
            </w:r>
          </w:p>
        </w:tc>
        <w:tc>
          <w:tcPr>
            <w:tcW w:w="1170" w:type="dxa"/>
          </w:tcPr>
          <w:p w:rsidR="00CF733F" w:rsidRPr="00140449" w:rsidRDefault="00CF733F" w:rsidP="00CF733F">
            <w:pPr>
              <w:tabs>
                <w:tab w:val="left" w:pos="800"/>
                <w:tab w:val="left" w:pos="920"/>
              </w:tabs>
              <w:spacing w:after="0"/>
              <w:ind w:right="-7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14044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Nominal conc. (ng/mL)</w:t>
            </w:r>
          </w:p>
        </w:tc>
        <w:tc>
          <w:tcPr>
            <w:tcW w:w="1800" w:type="dxa"/>
          </w:tcPr>
          <w:p w:rsidR="00CF733F" w:rsidRPr="00140449" w:rsidRDefault="00CF733F" w:rsidP="00CF733F">
            <w:pPr>
              <w:tabs>
                <w:tab w:val="left" w:pos="800"/>
                <w:tab w:val="left" w:pos="920"/>
              </w:tabs>
              <w:spacing w:after="0"/>
              <w:ind w:right="-7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14044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Mean ± SD</w:t>
            </w:r>
          </w:p>
        </w:tc>
        <w:tc>
          <w:tcPr>
            <w:tcW w:w="990" w:type="dxa"/>
          </w:tcPr>
          <w:p w:rsidR="00CF733F" w:rsidRPr="00140449" w:rsidRDefault="00CF733F" w:rsidP="00CF733F">
            <w:pPr>
              <w:spacing w:after="0"/>
              <w:ind w:right="-211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14044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Prec. %</w:t>
            </w:r>
          </w:p>
        </w:tc>
        <w:tc>
          <w:tcPr>
            <w:tcW w:w="990" w:type="dxa"/>
          </w:tcPr>
          <w:p w:rsidR="00CF733F" w:rsidRPr="00140449" w:rsidRDefault="00CF733F" w:rsidP="00CF733F">
            <w:pPr>
              <w:spacing w:after="0"/>
              <w:ind w:right="-7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14044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Acc. %</w:t>
            </w:r>
          </w:p>
        </w:tc>
        <w:tc>
          <w:tcPr>
            <w:tcW w:w="1710" w:type="dxa"/>
          </w:tcPr>
          <w:p w:rsidR="00CF733F" w:rsidRPr="00140449" w:rsidRDefault="00CF733F" w:rsidP="00CF733F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14044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Mean ± SD</w:t>
            </w:r>
          </w:p>
        </w:tc>
        <w:tc>
          <w:tcPr>
            <w:tcW w:w="990" w:type="dxa"/>
          </w:tcPr>
          <w:p w:rsidR="00CF733F" w:rsidRPr="00140449" w:rsidRDefault="00CF733F" w:rsidP="00CF733F">
            <w:pPr>
              <w:spacing w:after="0"/>
              <w:ind w:right="-7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14044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Prec. %</w:t>
            </w:r>
          </w:p>
        </w:tc>
        <w:tc>
          <w:tcPr>
            <w:tcW w:w="1098" w:type="dxa"/>
          </w:tcPr>
          <w:p w:rsidR="00CF733F" w:rsidRPr="00140449" w:rsidRDefault="00CF733F" w:rsidP="00CF733F">
            <w:pPr>
              <w:spacing w:after="0"/>
              <w:ind w:right="-57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14044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Acc. %</w:t>
            </w:r>
          </w:p>
        </w:tc>
      </w:tr>
      <w:tr w:rsidR="00CF733F" w:rsidRPr="00113081" w:rsidTr="002E2F7B">
        <w:tc>
          <w:tcPr>
            <w:tcW w:w="1060" w:type="dxa"/>
            <w:vMerge w:val="restart"/>
          </w:tcPr>
          <w:p w:rsidR="00CF733F" w:rsidRPr="00140449" w:rsidRDefault="00CF733F" w:rsidP="00CF733F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14044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PALBO</w:t>
            </w:r>
          </w:p>
        </w:tc>
        <w:tc>
          <w:tcPr>
            <w:tcW w:w="1170" w:type="dxa"/>
            <w:vAlign w:val="center"/>
          </w:tcPr>
          <w:p w:rsidR="00CF733F" w:rsidRPr="00113081" w:rsidRDefault="00CF733F" w:rsidP="00CF733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30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800" w:type="dxa"/>
            <w:noWrap/>
          </w:tcPr>
          <w:p w:rsidR="00CF733F" w:rsidRPr="00113081" w:rsidRDefault="00CF733F" w:rsidP="00CF733F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308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1±0.02</w:t>
            </w:r>
          </w:p>
        </w:tc>
        <w:tc>
          <w:tcPr>
            <w:tcW w:w="990" w:type="dxa"/>
            <w:noWrap/>
          </w:tcPr>
          <w:p w:rsidR="00CF733F" w:rsidRPr="00113081" w:rsidRDefault="00CF733F" w:rsidP="00CF733F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308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3</w:t>
            </w:r>
          </w:p>
        </w:tc>
        <w:tc>
          <w:tcPr>
            <w:tcW w:w="990" w:type="dxa"/>
            <w:noWrap/>
          </w:tcPr>
          <w:p w:rsidR="00CF733F" w:rsidRPr="00113081" w:rsidRDefault="00CF733F" w:rsidP="00CF733F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308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1.6</w:t>
            </w:r>
          </w:p>
        </w:tc>
        <w:tc>
          <w:tcPr>
            <w:tcW w:w="1710" w:type="dxa"/>
            <w:noWrap/>
          </w:tcPr>
          <w:p w:rsidR="00CF733F" w:rsidRPr="00113081" w:rsidRDefault="00CF733F" w:rsidP="00CF733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308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2±0.02</w:t>
            </w:r>
          </w:p>
        </w:tc>
        <w:tc>
          <w:tcPr>
            <w:tcW w:w="990" w:type="dxa"/>
            <w:noWrap/>
          </w:tcPr>
          <w:p w:rsidR="00CF733F" w:rsidRPr="00113081" w:rsidRDefault="00CF733F" w:rsidP="00CF733F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308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3</w:t>
            </w:r>
          </w:p>
        </w:tc>
        <w:tc>
          <w:tcPr>
            <w:tcW w:w="1098" w:type="dxa"/>
          </w:tcPr>
          <w:p w:rsidR="00CF733F" w:rsidRPr="00113081" w:rsidRDefault="00CF733F" w:rsidP="00CF733F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308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4.1</w:t>
            </w:r>
          </w:p>
        </w:tc>
      </w:tr>
      <w:tr w:rsidR="00CF733F" w:rsidRPr="00113081" w:rsidTr="002E2F7B">
        <w:tc>
          <w:tcPr>
            <w:tcW w:w="1060" w:type="dxa"/>
            <w:vMerge/>
          </w:tcPr>
          <w:p w:rsidR="00CF733F" w:rsidRPr="00140449" w:rsidRDefault="00CF733F" w:rsidP="00CF733F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vAlign w:val="center"/>
          </w:tcPr>
          <w:p w:rsidR="00CF733F" w:rsidRPr="00113081" w:rsidRDefault="00CF733F" w:rsidP="00CF733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30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00</w:t>
            </w:r>
          </w:p>
        </w:tc>
        <w:tc>
          <w:tcPr>
            <w:tcW w:w="1800" w:type="dxa"/>
            <w:noWrap/>
          </w:tcPr>
          <w:p w:rsidR="00CF733F" w:rsidRPr="00113081" w:rsidRDefault="00CF733F" w:rsidP="00CF733F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308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.46±0.74</w:t>
            </w:r>
          </w:p>
        </w:tc>
        <w:tc>
          <w:tcPr>
            <w:tcW w:w="990" w:type="dxa"/>
            <w:noWrap/>
          </w:tcPr>
          <w:p w:rsidR="00CF733F" w:rsidRPr="00113081" w:rsidRDefault="00CF733F" w:rsidP="00CF733F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308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6</w:t>
            </w:r>
          </w:p>
        </w:tc>
        <w:tc>
          <w:tcPr>
            <w:tcW w:w="990" w:type="dxa"/>
            <w:noWrap/>
          </w:tcPr>
          <w:p w:rsidR="00CF733F" w:rsidRPr="00113081" w:rsidRDefault="00CF733F" w:rsidP="00CF733F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308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2.3</w:t>
            </w:r>
          </w:p>
        </w:tc>
        <w:tc>
          <w:tcPr>
            <w:tcW w:w="1710" w:type="dxa"/>
            <w:noWrap/>
          </w:tcPr>
          <w:p w:rsidR="00CF733F" w:rsidRPr="00113081" w:rsidRDefault="00CF733F" w:rsidP="00CF733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308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.43±0.63</w:t>
            </w:r>
          </w:p>
        </w:tc>
        <w:tc>
          <w:tcPr>
            <w:tcW w:w="990" w:type="dxa"/>
            <w:noWrap/>
          </w:tcPr>
          <w:p w:rsidR="00CF733F" w:rsidRPr="00113081" w:rsidRDefault="00CF733F" w:rsidP="00CF733F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308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8</w:t>
            </w:r>
          </w:p>
        </w:tc>
        <w:tc>
          <w:tcPr>
            <w:tcW w:w="1098" w:type="dxa"/>
          </w:tcPr>
          <w:p w:rsidR="00CF733F" w:rsidRPr="00113081" w:rsidRDefault="00CF733F" w:rsidP="00CF733F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308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2.1</w:t>
            </w:r>
          </w:p>
        </w:tc>
      </w:tr>
      <w:tr w:rsidR="00CF733F" w:rsidRPr="00113081" w:rsidTr="002E2F7B">
        <w:tc>
          <w:tcPr>
            <w:tcW w:w="1060" w:type="dxa"/>
            <w:vMerge/>
          </w:tcPr>
          <w:p w:rsidR="00CF733F" w:rsidRPr="00140449" w:rsidRDefault="00CF733F" w:rsidP="00CF733F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vAlign w:val="center"/>
          </w:tcPr>
          <w:p w:rsidR="00CF733F" w:rsidRPr="00113081" w:rsidRDefault="00CF733F" w:rsidP="00CF733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30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.00</w:t>
            </w:r>
          </w:p>
        </w:tc>
        <w:tc>
          <w:tcPr>
            <w:tcW w:w="1800" w:type="dxa"/>
            <w:noWrap/>
          </w:tcPr>
          <w:p w:rsidR="00CF733F" w:rsidRPr="00113081" w:rsidRDefault="00CF733F" w:rsidP="00CF733F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308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2.92±0.37</w:t>
            </w:r>
          </w:p>
        </w:tc>
        <w:tc>
          <w:tcPr>
            <w:tcW w:w="990" w:type="dxa"/>
            <w:noWrap/>
          </w:tcPr>
          <w:p w:rsidR="00CF733F" w:rsidRPr="00113081" w:rsidRDefault="00CF733F" w:rsidP="00CF733F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308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</w:t>
            </w:r>
          </w:p>
        </w:tc>
        <w:tc>
          <w:tcPr>
            <w:tcW w:w="990" w:type="dxa"/>
            <w:noWrap/>
          </w:tcPr>
          <w:p w:rsidR="00CF733F" w:rsidRPr="00113081" w:rsidRDefault="00CF733F" w:rsidP="00CF733F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308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1.5</w:t>
            </w:r>
          </w:p>
        </w:tc>
        <w:tc>
          <w:tcPr>
            <w:tcW w:w="1710" w:type="dxa"/>
            <w:noWrap/>
          </w:tcPr>
          <w:p w:rsidR="00CF733F" w:rsidRPr="00113081" w:rsidRDefault="00CF733F" w:rsidP="00CF733F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308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19.18±9.46</w:t>
            </w:r>
          </w:p>
        </w:tc>
        <w:tc>
          <w:tcPr>
            <w:tcW w:w="990" w:type="dxa"/>
            <w:noWrap/>
          </w:tcPr>
          <w:p w:rsidR="00CF733F" w:rsidRPr="00113081" w:rsidRDefault="00CF733F" w:rsidP="00CF733F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308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3</w:t>
            </w:r>
          </w:p>
        </w:tc>
        <w:tc>
          <w:tcPr>
            <w:tcW w:w="1098" w:type="dxa"/>
          </w:tcPr>
          <w:p w:rsidR="00CF733F" w:rsidRPr="00113081" w:rsidRDefault="00CF733F" w:rsidP="00CF733F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308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9.6</w:t>
            </w:r>
          </w:p>
        </w:tc>
      </w:tr>
      <w:tr w:rsidR="00CF733F" w:rsidRPr="00113081" w:rsidTr="002E2F7B">
        <w:trPr>
          <w:trHeight w:val="238"/>
        </w:trPr>
        <w:tc>
          <w:tcPr>
            <w:tcW w:w="1060" w:type="dxa"/>
            <w:vMerge w:val="restart"/>
          </w:tcPr>
          <w:p w:rsidR="00CF733F" w:rsidRPr="00140449" w:rsidRDefault="00CF733F" w:rsidP="00CF733F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14044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RIBO</w:t>
            </w:r>
          </w:p>
        </w:tc>
        <w:tc>
          <w:tcPr>
            <w:tcW w:w="1170" w:type="dxa"/>
            <w:vAlign w:val="center"/>
          </w:tcPr>
          <w:p w:rsidR="00CF733F" w:rsidRPr="00113081" w:rsidRDefault="00CF733F" w:rsidP="00CF733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30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00</w:t>
            </w:r>
          </w:p>
        </w:tc>
        <w:tc>
          <w:tcPr>
            <w:tcW w:w="1800" w:type="dxa"/>
            <w:noWrap/>
          </w:tcPr>
          <w:p w:rsidR="00CF733F" w:rsidRPr="00113081" w:rsidRDefault="00CF733F" w:rsidP="00CF733F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308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1.10±1.05</w:t>
            </w:r>
          </w:p>
        </w:tc>
        <w:tc>
          <w:tcPr>
            <w:tcW w:w="990" w:type="dxa"/>
            <w:noWrap/>
          </w:tcPr>
          <w:p w:rsidR="00CF733F" w:rsidRPr="00113081" w:rsidRDefault="00CF733F" w:rsidP="00CF733F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308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0</w:t>
            </w:r>
          </w:p>
        </w:tc>
        <w:tc>
          <w:tcPr>
            <w:tcW w:w="990" w:type="dxa"/>
            <w:noWrap/>
          </w:tcPr>
          <w:p w:rsidR="00CF733F" w:rsidRPr="00113081" w:rsidRDefault="00CF733F" w:rsidP="00CF733F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308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5.5</w:t>
            </w:r>
          </w:p>
        </w:tc>
        <w:tc>
          <w:tcPr>
            <w:tcW w:w="1710" w:type="dxa"/>
            <w:noWrap/>
          </w:tcPr>
          <w:p w:rsidR="00CF733F" w:rsidRPr="00113081" w:rsidRDefault="00CF733F" w:rsidP="00CF733F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308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9.52±0.30</w:t>
            </w:r>
          </w:p>
        </w:tc>
        <w:tc>
          <w:tcPr>
            <w:tcW w:w="990" w:type="dxa"/>
            <w:noWrap/>
          </w:tcPr>
          <w:p w:rsidR="00CF733F" w:rsidRPr="00113081" w:rsidRDefault="00CF733F" w:rsidP="00CF733F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308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5</w:t>
            </w:r>
          </w:p>
        </w:tc>
        <w:tc>
          <w:tcPr>
            <w:tcW w:w="1098" w:type="dxa"/>
          </w:tcPr>
          <w:p w:rsidR="00CF733F" w:rsidRPr="00113081" w:rsidRDefault="00CF733F" w:rsidP="00CF733F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308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7.6</w:t>
            </w:r>
          </w:p>
        </w:tc>
      </w:tr>
      <w:tr w:rsidR="00CF733F" w:rsidRPr="00113081" w:rsidTr="002E2F7B">
        <w:tc>
          <w:tcPr>
            <w:tcW w:w="1060" w:type="dxa"/>
            <w:vMerge/>
          </w:tcPr>
          <w:p w:rsidR="00CF733F" w:rsidRPr="00140449" w:rsidRDefault="00CF733F" w:rsidP="00CF733F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vAlign w:val="center"/>
          </w:tcPr>
          <w:p w:rsidR="00CF733F" w:rsidRPr="00113081" w:rsidRDefault="00CF733F" w:rsidP="00CF733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30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0.00</w:t>
            </w:r>
          </w:p>
        </w:tc>
        <w:tc>
          <w:tcPr>
            <w:tcW w:w="1800" w:type="dxa"/>
            <w:noWrap/>
          </w:tcPr>
          <w:p w:rsidR="00CF733F" w:rsidRPr="00113081" w:rsidRDefault="00CF733F" w:rsidP="00CF733F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308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89.37±28.89</w:t>
            </w:r>
          </w:p>
        </w:tc>
        <w:tc>
          <w:tcPr>
            <w:tcW w:w="990" w:type="dxa"/>
            <w:noWrap/>
          </w:tcPr>
          <w:p w:rsidR="00CF733F" w:rsidRPr="00113081" w:rsidRDefault="00CF733F" w:rsidP="00CF733F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308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7</w:t>
            </w:r>
          </w:p>
        </w:tc>
        <w:tc>
          <w:tcPr>
            <w:tcW w:w="990" w:type="dxa"/>
            <w:noWrap/>
          </w:tcPr>
          <w:p w:rsidR="00CF733F" w:rsidRPr="00113081" w:rsidRDefault="00CF733F" w:rsidP="00CF733F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308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8.7</w:t>
            </w:r>
          </w:p>
        </w:tc>
        <w:tc>
          <w:tcPr>
            <w:tcW w:w="1710" w:type="dxa"/>
            <w:noWrap/>
          </w:tcPr>
          <w:p w:rsidR="00CF733F" w:rsidRPr="00113081" w:rsidRDefault="00CF733F" w:rsidP="00CF733F">
            <w:pPr>
              <w:spacing w:after="0"/>
              <w:ind w:right="-3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308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85.44±35.25</w:t>
            </w:r>
          </w:p>
        </w:tc>
        <w:tc>
          <w:tcPr>
            <w:tcW w:w="990" w:type="dxa"/>
            <w:noWrap/>
          </w:tcPr>
          <w:p w:rsidR="00CF733F" w:rsidRPr="00113081" w:rsidRDefault="00CF733F" w:rsidP="00CF733F">
            <w:pPr>
              <w:spacing w:after="0"/>
              <w:ind w:right="-3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308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0</w:t>
            </w:r>
          </w:p>
        </w:tc>
        <w:tc>
          <w:tcPr>
            <w:tcW w:w="1098" w:type="dxa"/>
          </w:tcPr>
          <w:p w:rsidR="00CF733F" w:rsidRPr="00113081" w:rsidRDefault="00CF733F" w:rsidP="00CF733F">
            <w:pPr>
              <w:spacing w:after="0"/>
              <w:ind w:right="-3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308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0.7</w:t>
            </w:r>
          </w:p>
        </w:tc>
      </w:tr>
      <w:tr w:rsidR="00CF733F" w:rsidRPr="00113081" w:rsidTr="002E2F7B">
        <w:tc>
          <w:tcPr>
            <w:tcW w:w="1060" w:type="dxa"/>
            <w:vMerge/>
          </w:tcPr>
          <w:p w:rsidR="00CF733F" w:rsidRPr="00140449" w:rsidRDefault="00CF733F" w:rsidP="00CF733F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vAlign w:val="center"/>
          </w:tcPr>
          <w:p w:rsidR="00CF733F" w:rsidRPr="00113081" w:rsidRDefault="00CF733F" w:rsidP="00CF733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30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00.00</w:t>
            </w:r>
          </w:p>
        </w:tc>
        <w:tc>
          <w:tcPr>
            <w:tcW w:w="1800" w:type="dxa"/>
            <w:noWrap/>
          </w:tcPr>
          <w:p w:rsidR="00CF733F" w:rsidRPr="00113081" w:rsidRDefault="00CF733F" w:rsidP="00CF733F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308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699.21±117.73</w:t>
            </w:r>
          </w:p>
        </w:tc>
        <w:tc>
          <w:tcPr>
            <w:tcW w:w="990" w:type="dxa"/>
            <w:noWrap/>
          </w:tcPr>
          <w:p w:rsidR="00CF733F" w:rsidRPr="00113081" w:rsidRDefault="00CF733F" w:rsidP="00CF733F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308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5</w:t>
            </w:r>
          </w:p>
        </w:tc>
        <w:tc>
          <w:tcPr>
            <w:tcW w:w="990" w:type="dxa"/>
            <w:noWrap/>
          </w:tcPr>
          <w:p w:rsidR="00CF733F" w:rsidRPr="00113081" w:rsidRDefault="00CF733F" w:rsidP="00CF733F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308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6.2</w:t>
            </w:r>
          </w:p>
        </w:tc>
        <w:tc>
          <w:tcPr>
            <w:tcW w:w="1710" w:type="dxa"/>
            <w:noWrap/>
          </w:tcPr>
          <w:p w:rsidR="00CF733F" w:rsidRPr="00113081" w:rsidRDefault="00CF733F" w:rsidP="00CF733F">
            <w:pPr>
              <w:spacing w:after="0"/>
              <w:ind w:right="-3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308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522.63±68.65</w:t>
            </w:r>
          </w:p>
        </w:tc>
        <w:tc>
          <w:tcPr>
            <w:tcW w:w="990" w:type="dxa"/>
            <w:noWrap/>
          </w:tcPr>
          <w:p w:rsidR="00CF733F" w:rsidRPr="00113081" w:rsidRDefault="00CF733F" w:rsidP="00CF733F">
            <w:pPr>
              <w:spacing w:after="0"/>
              <w:ind w:right="-3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308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</w:t>
            </w:r>
          </w:p>
        </w:tc>
        <w:tc>
          <w:tcPr>
            <w:tcW w:w="1098" w:type="dxa"/>
          </w:tcPr>
          <w:p w:rsidR="00CF733F" w:rsidRPr="00113081" w:rsidRDefault="00CF733F" w:rsidP="00CF733F">
            <w:pPr>
              <w:spacing w:after="0"/>
              <w:ind w:right="-3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308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6.5</w:t>
            </w:r>
          </w:p>
        </w:tc>
      </w:tr>
      <w:tr w:rsidR="00CF733F" w:rsidRPr="00113081" w:rsidTr="002E2F7B">
        <w:tc>
          <w:tcPr>
            <w:tcW w:w="1060" w:type="dxa"/>
            <w:vMerge w:val="restart"/>
          </w:tcPr>
          <w:p w:rsidR="00CF733F" w:rsidRPr="00140449" w:rsidRDefault="00CF733F" w:rsidP="00CF733F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14044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LETRO</w:t>
            </w:r>
          </w:p>
        </w:tc>
        <w:tc>
          <w:tcPr>
            <w:tcW w:w="1170" w:type="dxa"/>
            <w:vAlign w:val="center"/>
          </w:tcPr>
          <w:p w:rsidR="00CF733F" w:rsidRPr="00113081" w:rsidRDefault="00CF733F" w:rsidP="00CF733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30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800" w:type="dxa"/>
            <w:noWrap/>
          </w:tcPr>
          <w:p w:rsidR="00CF733F" w:rsidRPr="00113081" w:rsidRDefault="00CF733F" w:rsidP="00CF733F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308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8±0.01</w:t>
            </w:r>
          </w:p>
        </w:tc>
        <w:tc>
          <w:tcPr>
            <w:tcW w:w="990" w:type="dxa"/>
            <w:noWrap/>
          </w:tcPr>
          <w:p w:rsidR="00CF733F" w:rsidRPr="00113081" w:rsidRDefault="00CF733F" w:rsidP="00CF733F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308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4</w:t>
            </w:r>
          </w:p>
        </w:tc>
        <w:tc>
          <w:tcPr>
            <w:tcW w:w="990" w:type="dxa"/>
            <w:noWrap/>
          </w:tcPr>
          <w:p w:rsidR="00CF733F" w:rsidRPr="00113081" w:rsidRDefault="00CF733F" w:rsidP="00CF733F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308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8.3</w:t>
            </w:r>
          </w:p>
        </w:tc>
        <w:tc>
          <w:tcPr>
            <w:tcW w:w="1710" w:type="dxa"/>
            <w:noWrap/>
          </w:tcPr>
          <w:p w:rsidR="00CF733F" w:rsidRPr="00113081" w:rsidRDefault="00CF733F" w:rsidP="00CF733F">
            <w:pPr>
              <w:spacing w:after="0"/>
              <w:ind w:right="-3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308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5±0.03</w:t>
            </w:r>
          </w:p>
        </w:tc>
        <w:tc>
          <w:tcPr>
            <w:tcW w:w="990" w:type="dxa"/>
            <w:noWrap/>
          </w:tcPr>
          <w:p w:rsidR="00CF733F" w:rsidRPr="00113081" w:rsidRDefault="00CF733F" w:rsidP="00CF733F">
            <w:pPr>
              <w:spacing w:after="0"/>
              <w:ind w:right="-3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308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7</w:t>
            </w:r>
          </w:p>
        </w:tc>
        <w:tc>
          <w:tcPr>
            <w:tcW w:w="1098" w:type="dxa"/>
          </w:tcPr>
          <w:p w:rsidR="00CF733F" w:rsidRPr="00113081" w:rsidRDefault="00CF733F" w:rsidP="00CF733F">
            <w:pPr>
              <w:spacing w:after="0"/>
              <w:ind w:right="-3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308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5.1</w:t>
            </w:r>
          </w:p>
        </w:tc>
      </w:tr>
      <w:tr w:rsidR="00CF733F" w:rsidRPr="00113081" w:rsidTr="002E2F7B">
        <w:tc>
          <w:tcPr>
            <w:tcW w:w="1060" w:type="dxa"/>
            <w:vMerge/>
          </w:tcPr>
          <w:p w:rsidR="00CF733F" w:rsidRPr="00113081" w:rsidRDefault="00CF733F" w:rsidP="00CF733F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vAlign w:val="center"/>
          </w:tcPr>
          <w:p w:rsidR="00CF733F" w:rsidRPr="00113081" w:rsidRDefault="00CF733F" w:rsidP="00CF733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30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00</w:t>
            </w:r>
          </w:p>
        </w:tc>
        <w:tc>
          <w:tcPr>
            <w:tcW w:w="1800" w:type="dxa"/>
            <w:noWrap/>
          </w:tcPr>
          <w:p w:rsidR="00CF733F" w:rsidRPr="00113081" w:rsidRDefault="00CF733F" w:rsidP="00CF733F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308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9.58±0.90</w:t>
            </w:r>
          </w:p>
        </w:tc>
        <w:tc>
          <w:tcPr>
            <w:tcW w:w="990" w:type="dxa"/>
            <w:noWrap/>
          </w:tcPr>
          <w:p w:rsidR="00CF733F" w:rsidRPr="00113081" w:rsidRDefault="00CF733F" w:rsidP="00CF733F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308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3</w:t>
            </w:r>
          </w:p>
        </w:tc>
        <w:tc>
          <w:tcPr>
            <w:tcW w:w="990" w:type="dxa"/>
            <w:noWrap/>
          </w:tcPr>
          <w:p w:rsidR="00CF733F" w:rsidRPr="00113081" w:rsidRDefault="00CF733F" w:rsidP="00CF733F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308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9.0</w:t>
            </w:r>
          </w:p>
        </w:tc>
        <w:tc>
          <w:tcPr>
            <w:tcW w:w="1710" w:type="dxa"/>
            <w:noWrap/>
          </w:tcPr>
          <w:p w:rsidR="00CF733F" w:rsidRPr="00113081" w:rsidRDefault="00CF733F" w:rsidP="00CF733F">
            <w:pPr>
              <w:spacing w:after="0"/>
              <w:ind w:right="-3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308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4.12±1.25</w:t>
            </w:r>
          </w:p>
        </w:tc>
        <w:tc>
          <w:tcPr>
            <w:tcW w:w="990" w:type="dxa"/>
            <w:noWrap/>
          </w:tcPr>
          <w:p w:rsidR="00CF733F" w:rsidRPr="00113081" w:rsidRDefault="00CF733F" w:rsidP="00CF733F">
            <w:pPr>
              <w:spacing w:after="0"/>
              <w:ind w:right="-3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308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8</w:t>
            </w:r>
          </w:p>
        </w:tc>
        <w:tc>
          <w:tcPr>
            <w:tcW w:w="1098" w:type="dxa"/>
          </w:tcPr>
          <w:p w:rsidR="00CF733F" w:rsidRPr="00113081" w:rsidRDefault="00CF733F" w:rsidP="00CF733F">
            <w:pPr>
              <w:spacing w:after="0"/>
              <w:ind w:right="-3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308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0.3</w:t>
            </w:r>
          </w:p>
        </w:tc>
      </w:tr>
      <w:tr w:rsidR="00CF733F" w:rsidRPr="00113081" w:rsidTr="002E2F7B">
        <w:tc>
          <w:tcPr>
            <w:tcW w:w="1060" w:type="dxa"/>
            <w:vMerge/>
          </w:tcPr>
          <w:p w:rsidR="00CF733F" w:rsidRPr="00113081" w:rsidRDefault="00CF733F" w:rsidP="00CF733F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vAlign w:val="center"/>
          </w:tcPr>
          <w:p w:rsidR="00CF733F" w:rsidRPr="00113081" w:rsidRDefault="00CF733F" w:rsidP="00CF733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30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0.00</w:t>
            </w:r>
          </w:p>
        </w:tc>
        <w:tc>
          <w:tcPr>
            <w:tcW w:w="1800" w:type="dxa"/>
            <w:noWrap/>
          </w:tcPr>
          <w:p w:rsidR="00CF733F" w:rsidRPr="00113081" w:rsidRDefault="00CF733F" w:rsidP="00CF733F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308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86.66±6.61</w:t>
            </w:r>
          </w:p>
        </w:tc>
        <w:tc>
          <w:tcPr>
            <w:tcW w:w="990" w:type="dxa"/>
            <w:noWrap/>
          </w:tcPr>
          <w:p w:rsidR="00CF733F" w:rsidRPr="00113081" w:rsidRDefault="00CF733F" w:rsidP="00CF733F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308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7</w:t>
            </w:r>
          </w:p>
        </w:tc>
        <w:tc>
          <w:tcPr>
            <w:tcW w:w="990" w:type="dxa"/>
            <w:noWrap/>
          </w:tcPr>
          <w:p w:rsidR="00CF733F" w:rsidRPr="00113081" w:rsidRDefault="00CF733F" w:rsidP="00CF733F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308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6.7</w:t>
            </w:r>
          </w:p>
        </w:tc>
        <w:tc>
          <w:tcPr>
            <w:tcW w:w="1710" w:type="dxa"/>
            <w:noWrap/>
          </w:tcPr>
          <w:p w:rsidR="00CF733F" w:rsidRPr="00113081" w:rsidRDefault="00CF733F" w:rsidP="00CF733F">
            <w:pPr>
              <w:spacing w:after="0"/>
              <w:ind w:right="-3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308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13.47±6.07</w:t>
            </w:r>
          </w:p>
        </w:tc>
        <w:tc>
          <w:tcPr>
            <w:tcW w:w="990" w:type="dxa"/>
            <w:noWrap/>
          </w:tcPr>
          <w:p w:rsidR="00CF733F" w:rsidRPr="00113081" w:rsidRDefault="00CF733F" w:rsidP="00CF733F">
            <w:pPr>
              <w:spacing w:after="0"/>
              <w:ind w:right="-3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308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5</w:t>
            </w:r>
          </w:p>
        </w:tc>
        <w:tc>
          <w:tcPr>
            <w:tcW w:w="1098" w:type="dxa"/>
          </w:tcPr>
          <w:p w:rsidR="00CF733F" w:rsidRPr="00113081" w:rsidRDefault="00CF733F" w:rsidP="00CF733F">
            <w:pPr>
              <w:spacing w:after="0"/>
              <w:ind w:right="-3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308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3.4</w:t>
            </w:r>
          </w:p>
        </w:tc>
      </w:tr>
    </w:tbl>
    <w:p w:rsidR="00CF733F" w:rsidRDefault="00CF733F" w:rsidP="00CF733F"/>
    <w:p w:rsidR="00D40CCA" w:rsidRDefault="00D40CCA"/>
    <w:sectPr w:rsidR="00D40CCA" w:rsidSect="00D40CCA">
      <w:pgSz w:w="11906" w:h="16838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characterSpacingControl w:val="doNotCompress"/>
  <w:compat/>
  <w:rsids>
    <w:rsidRoot w:val="00CF733F"/>
    <w:rsid w:val="00CF733F"/>
    <w:rsid w:val="00D40C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F733F"/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posocco</dc:creator>
  <cp:lastModifiedBy>bposocco</cp:lastModifiedBy>
  <cp:revision>1</cp:revision>
  <dcterms:created xsi:type="dcterms:W3CDTF">2019-09-06T13:20:00Z</dcterms:created>
  <dcterms:modified xsi:type="dcterms:W3CDTF">2019-09-06T13:20:00Z</dcterms:modified>
</cp:coreProperties>
</file>